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6F1DE" w14:textId="77777777" w:rsidR="007D0AE5" w:rsidRPr="004C2635" w:rsidRDefault="007D0AE5" w:rsidP="007D0AE5">
      <w:pPr>
        <w:spacing w:before="240"/>
        <w:rPr>
          <w:rFonts w:cs="Arial"/>
        </w:rPr>
      </w:pPr>
      <w:r w:rsidRPr="004C2635">
        <w:rPr>
          <w:rFonts w:cs="Arial"/>
          <w:b/>
          <w:bCs/>
        </w:rPr>
        <w:t xml:space="preserve">Supplemental Table 2: </w:t>
      </w:r>
      <w:r w:rsidRPr="004C2635">
        <w:rPr>
          <w:rFonts w:cs="Arial"/>
          <w:b/>
          <w:bCs/>
          <w:i/>
          <w:iCs/>
        </w:rPr>
        <w:t>P</w:t>
      </w:r>
      <w:r w:rsidRPr="004C2635">
        <w:rPr>
          <w:rFonts w:cs="Arial"/>
          <w:b/>
          <w:bCs/>
        </w:rPr>
        <w:t xml:space="preserve"> Values for Coculture Experiments in Figure </w:t>
      </w:r>
      <w:r>
        <w:rPr>
          <w:rFonts w:cs="Arial"/>
          <w:b/>
          <w:bCs/>
        </w:rPr>
        <w:t>3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7D0AE5" w:rsidRPr="004C2635" w14:paraId="17F4F784" w14:textId="77777777" w:rsidTr="000D2E46">
        <w:tc>
          <w:tcPr>
            <w:tcW w:w="3740" w:type="dxa"/>
            <w:gridSpan w:val="2"/>
            <w:tcBorders>
              <w:bottom w:val="double" w:sz="4" w:space="0" w:color="auto"/>
            </w:tcBorders>
          </w:tcPr>
          <w:p w14:paraId="11C996F6" w14:textId="77777777" w:rsidR="007D0AE5" w:rsidRPr="004C2635" w:rsidRDefault="007D0AE5" w:rsidP="000D2E46">
            <w:pPr>
              <w:spacing w:before="240"/>
              <w:rPr>
                <w:rFonts w:cs="Arial"/>
                <w:b/>
                <w:bCs/>
              </w:rPr>
            </w:pPr>
            <w:r w:rsidRPr="004C2635">
              <w:rPr>
                <w:rFonts w:cs="Arial"/>
                <w:b/>
                <w:bCs/>
              </w:rPr>
              <w:t>Comparison</w:t>
            </w:r>
          </w:p>
        </w:tc>
        <w:tc>
          <w:tcPr>
            <w:tcW w:w="1870" w:type="dxa"/>
            <w:tcBorders>
              <w:bottom w:val="double" w:sz="4" w:space="0" w:color="auto"/>
            </w:tcBorders>
          </w:tcPr>
          <w:p w14:paraId="7DB10F84" w14:textId="77777777" w:rsidR="007D0AE5" w:rsidRPr="004C2635" w:rsidRDefault="007D0AE5" w:rsidP="000D2E46">
            <w:pPr>
              <w:spacing w:before="240"/>
              <w:rPr>
                <w:rFonts w:cs="Arial"/>
                <w:b/>
                <w:bCs/>
              </w:rPr>
            </w:pPr>
            <w:r w:rsidRPr="004C2635">
              <w:rPr>
                <w:rFonts w:cs="Arial"/>
                <w:b/>
                <w:bCs/>
              </w:rPr>
              <w:t>Rank</w:t>
            </w:r>
          </w:p>
        </w:tc>
        <w:tc>
          <w:tcPr>
            <w:tcW w:w="1870" w:type="dxa"/>
            <w:tcBorders>
              <w:bottom w:val="double" w:sz="4" w:space="0" w:color="auto"/>
            </w:tcBorders>
          </w:tcPr>
          <w:p w14:paraId="0CAD24FB" w14:textId="77777777" w:rsidR="007D0AE5" w:rsidRPr="004C2635" w:rsidRDefault="007D0AE5" w:rsidP="000D2E46">
            <w:pPr>
              <w:spacing w:before="240"/>
              <w:rPr>
                <w:rFonts w:cs="Arial"/>
                <w:b/>
                <w:bCs/>
              </w:rPr>
            </w:pPr>
            <w:proofErr w:type="gramStart"/>
            <w:r w:rsidRPr="004C2635">
              <w:rPr>
                <w:rFonts w:cs="Arial"/>
                <w:b/>
                <w:bCs/>
                <w:i/>
                <w:iCs/>
              </w:rPr>
              <w:t xml:space="preserve">P </w:t>
            </w:r>
            <w:r w:rsidRPr="004C2635">
              <w:rPr>
                <w:rFonts w:cs="Arial"/>
                <w:b/>
                <w:bCs/>
              </w:rPr>
              <w:t xml:space="preserve"> Value</w:t>
            </w:r>
            <w:proofErr w:type="gramEnd"/>
          </w:p>
        </w:tc>
        <w:tc>
          <w:tcPr>
            <w:tcW w:w="1870" w:type="dxa"/>
            <w:tcBorders>
              <w:bottom w:val="double" w:sz="4" w:space="0" w:color="auto"/>
            </w:tcBorders>
          </w:tcPr>
          <w:p w14:paraId="6970658E" w14:textId="77777777" w:rsidR="007D0AE5" w:rsidRPr="004C2635" w:rsidRDefault="007D0AE5" w:rsidP="000D2E46">
            <w:pPr>
              <w:spacing w:before="240"/>
              <w:rPr>
                <w:rFonts w:cs="Arial"/>
                <w:b/>
                <w:bCs/>
              </w:rPr>
            </w:pPr>
            <w:r w:rsidRPr="004C2635">
              <w:rPr>
                <w:rFonts w:cs="Arial"/>
                <w:b/>
                <w:bCs/>
              </w:rPr>
              <w:t xml:space="preserve">Holm-Bonferroni </w:t>
            </w:r>
            <w:r w:rsidRPr="004C2635">
              <w:rPr>
                <w:rFonts w:cs="Arial"/>
                <w:b/>
                <w:bCs/>
                <w:i/>
                <w:iCs/>
              </w:rPr>
              <w:t>P</w:t>
            </w:r>
            <w:r w:rsidRPr="004C2635">
              <w:rPr>
                <w:rFonts w:cs="Arial"/>
                <w:b/>
                <w:bCs/>
              </w:rPr>
              <w:t xml:space="preserve"> Cutoff</w:t>
            </w:r>
          </w:p>
        </w:tc>
      </w:tr>
      <w:tr w:rsidR="007D0AE5" w:rsidRPr="004C2635" w14:paraId="3EE1FD56" w14:textId="77777777" w:rsidTr="000D2E46">
        <w:tc>
          <w:tcPr>
            <w:tcW w:w="9350" w:type="dxa"/>
            <w:gridSpan w:val="5"/>
            <w:tcBorders>
              <w:top w:val="double" w:sz="4" w:space="0" w:color="auto"/>
            </w:tcBorders>
          </w:tcPr>
          <w:p w14:paraId="2BC85141" w14:textId="77777777" w:rsidR="007D0AE5" w:rsidRPr="004C2635" w:rsidRDefault="007D0AE5" w:rsidP="000D2E46">
            <w:pPr>
              <w:spacing w:before="240"/>
              <w:rPr>
                <w:rFonts w:cs="Arial"/>
                <w:b/>
                <w:bCs/>
              </w:rPr>
            </w:pPr>
            <w:r w:rsidRPr="004C2635">
              <w:rPr>
                <w:rFonts w:cs="Arial"/>
                <w:b/>
                <w:bCs/>
              </w:rPr>
              <w:t>Kuramochi</w:t>
            </w:r>
          </w:p>
        </w:tc>
      </w:tr>
      <w:tr w:rsidR="007D0AE5" w:rsidRPr="004C2635" w14:paraId="4C828CAD" w14:textId="77777777" w:rsidTr="000D2E46">
        <w:tc>
          <w:tcPr>
            <w:tcW w:w="1870" w:type="dxa"/>
          </w:tcPr>
          <w:p w14:paraId="7EC09418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 xml:space="preserve">No Drug, </w:t>
            </w:r>
          </w:p>
          <w:p w14:paraId="3CFE6457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No Macros</w:t>
            </w:r>
          </w:p>
        </w:tc>
        <w:tc>
          <w:tcPr>
            <w:tcW w:w="1870" w:type="dxa"/>
          </w:tcPr>
          <w:p w14:paraId="065C2EC2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 xml:space="preserve">No Drug, </w:t>
            </w:r>
          </w:p>
          <w:p w14:paraId="197A7117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M2</w:t>
            </w:r>
          </w:p>
        </w:tc>
        <w:tc>
          <w:tcPr>
            <w:tcW w:w="1870" w:type="dxa"/>
          </w:tcPr>
          <w:p w14:paraId="09514412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1</w:t>
            </w:r>
          </w:p>
        </w:tc>
        <w:tc>
          <w:tcPr>
            <w:tcW w:w="1870" w:type="dxa"/>
          </w:tcPr>
          <w:p w14:paraId="0DAD094F" w14:textId="77777777" w:rsidR="007D0AE5" w:rsidRPr="004C2635" w:rsidRDefault="007D0AE5" w:rsidP="000D2E46">
            <w:pPr>
              <w:contextualSpacing w:val="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2.45187E-05</w:t>
            </w:r>
          </w:p>
          <w:p w14:paraId="424AD9F7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</w:p>
        </w:tc>
        <w:tc>
          <w:tcPr>
            <w:tcW w:w="1870" w:type="dxa"/>
          </w:tcPr>
          <w:p w14:paraId="4C98B065" w14:textId="77777777" w:rsidR="007D0AE5" w:rsidRPr="004C2635" w:rsidRDefault="007D0AE5" w:rsidP="000D2E46">
            <w:pPr>
              <w:contextualSpacing w:val="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0.007142857</w:t>
            </w:r>
          </w:p>
          <w:p w14:paraId="18B40077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</w:p>
        </w:tc>
      </w:tr>
      <w:tr w:rsidR="007D0AE5" w:rsidRPr="004C2635" w14:paraId="46E9A3B2" w14:textId="77777777" w:rsidTr="000D2E46">
        <w:tc>
          <w:tcPr>
            <w:tcW w:w="1870" w:type="dxa"/>
          </w:tcPr>
          <w:p w14:paraId="475BB292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 xml:space="preserve">PTX, </w:t>
            </w:r>
          </w:p>
          <w:p w14:paraId="23DE7032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No Macros</w:t>
            </w:r>
          </w:p>
        </w:tc>
        <w:tc>
          <w:tcPr>
            <w:tcW w:w="1870" w:type="dxa"/>
          </w:tcPr>
          <w:p w14:paraId="2782E9E2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 xml:space="preserve">PTX, </w:t>
            </w:r>
          </w:p>
          <w:p w14:paraId="64535406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M2</w:t>
            </w:r>
          </w:p>
        </w:tc>
        <w:tc>
          <w:tcPr>
            <w:tcW w:w="1870" w:type="dxa"/>
          </w:tcPr>
          <w:p w14:paraId="6BCB4A9C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2</w:t>
            </w:r>
          </w:p>
        </w:tc>
        <w:tc>
          <w:tcPr>
            <w:tcW w:w="1870" w:type="dxa"/>
          </w:tcPr>
          <w:p w14:paraId="70FA3A1B" w14:textId="77777777" w:rsidR="007D0AE5" w:rsidRPr="004C2635" w:rsidRDefault="007D0AE5" w:rsidP="000D2E46">
            <w:pPr>
              <w:contextualSpacing w:val="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0.001326346</w:t>
            </w:r>
          </w:p>
          <w:p w14:paraId="4A940C54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</w:p>
        </w:tc>
        <w:tc>
          <w:tcPr>
            <w:tcW w:w="1870" w:type="dxa"/>
          </w:tcPr>
          <w:p w14:paraId="2CA9C95C" w14:textId="77777777" w:rsidR="007D0AE5" w:rsidRPr="004C2635" w:rsidRDefault="007D0AE5" w:rsidP="000D2E46">
            <w:pPr>
              <w:contextualSpacing w:val="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0.008333333</w:t>
            </w:r>
          </w:p>
          <w:p w14:paraId="089E95E8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</w:p>
        </w:tc>
      </w:tr>
      <w:tr w:rsidR="007D0AE5" w:rsidRPr="004C2635" w14:paraId="6E384282" w14:textId="77777777" w:rsidTr="000D2E46">
        <w:tc>
          <w:tcPr>
            <w:tcW w:w="1870" w:type="dxa"/>
          </w:tcPr>
          <w:p w14:paraId="0C39C945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 xml:space="preserve">No Drug, </w:t>
            </w:r>
          </w:p>
          <w:p w14:paraId="1FEB1B3C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No Macros</w:t>
            </w:r>
          </w:p>
        </w:tc>
        <w:tc>
          <w:tcPr>
            <w:tcW w:w="1870" w:type="dxa"/>
          </w:tcPr>
          <w:p w14:paraId="198084FF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 xml:space="preserve">PTX, </w:t>
            </w:r>
          </w:p>
          <w:p w14:paraId="727AE6F4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M2</w:t>
            </w:r>
          </w:p>
        </w:tc>
        <w:tc>
          <w:tcPr>
            <w:tcW w:w="1870" w:type="dxa"/>
          </w:tcPr>
          <w:p w14:paraId="6FFB00F2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3</w:t>
            </w:r>
          </w:p>
        </w:tc>
        <w:tc>
          <w:tcPr>
            <w:tcW w:w="1870" w:type="dxa"/>
          </w:tcPr>
          <w:p w14:paraId="0B6029BF" w14:textId="77777777" w:rsidR="007D0AE5" w:rsidRPr="004C2635" w:rsidRDefault="007D0AE5" w:rsidP="000D2E46">
            <w:pPr>
              <w:contextualSpacing w:val="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0.001530108</w:t>
            </w:r>
          </w:p>
          <w:p w14:paraId="032E322C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</w:p>
        </w:tc>
        <w:tc>
          <w:tcPr>
            <w:tcW w:w="1870" w:type="dxa"/>
          </w:tcPr>
          <w:p w14:paraId="1E4774CA" w14:textId="77777777" w:rsidR="007D0AE5" w:rsidRPr="004C2635" w:rsidRDefault="007D0AE5" w:rsidP="000D2E46">
            <w:pPr>
              <w:contextualSpacing w:val="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0.001530108</w:t>
            </w:r>
          </w:p>
          <w:p w14:paraId="365822B5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</w:p>
        </w:tc>
      </w:tr>
      <w:tr w:rsidR="007D0AE5" w:rsidRPr="004C2635" w14:paraId="65650F4C" w14:textId="77777777" w:rsidTr="000D2E46">
        <w:tc>
          <w:tcPr>
            <w:tcW w:w="1870" w:type="dxa"/>
          </w:tcPr>
          <w:p w14:paraId="7F5C5D60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 xml:space="preserve">Carbo, </w:t>
            </w:r>
          </w:p>
          <w:p w14:paraId="1577184D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No Macros</w:t>
            </w:r>
          </w:p>
        </w:tc>
        <w:tc>
          <w:tcPr>
            <w:tcW w:w="1870" w:type="dxa"/>
          </w:tcPr>
          <w:p w14:paraId="14EBEF28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 xml:space="preserve">Carbo, </w:t>
            </w:r>
          </w:p>
          <w:p w14:paraId="3A429950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M2</w:t>
            </w:r>
          </w:p>
        </w:tc>
        <w:tc>
          <w:tcPr>
            <w:tcW w:w="1870" w:type="dxa"/>
          </w:tcPr>
          <w:p w14:paraId="28006C5A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4</w:t>
            </w:r>
          </w:p>
        </w:tc>
        <w:tc>
          <w:tcPr>
            <w:tcW w:w="1870" w:type="dxa"/>
          </w:tcPr>
          <w:p w14:paraId="33498DD1" w14:textId="77777777" w:rsidR="007D0AE5" w:rsidRPr="004C2635" w:rsidRDefault="007D0AE5" w:rsidP="000D2E46">
            <w:pPr>
              <w:contextualSpacing w:val="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0.001558191</w:t>
            </w:r>
          </w:p>
          <w:p w14:paraId="27D24B97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</w:p>
        </w:tc>
        <w:tc>
          <w:tcPr>
            <w:tcW w:w="1870" w:type="dxa"/>
          </w:tcPr>
          <w:p w14:paraId="49AAB054" w14:textId="77777777" w:rsidR="007D0AE5" w:rsidRPr="004C2635" w:rsidRDefault="007D0AE5" w:rsidP="000D2E46">
            <w:pPr>
              <w:contextualSpacing w:val="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0.0125</w:t>
            </w:r>
          </w:p>
          <w:p w14:paraId="343B6381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</w:p>
        </w:tc>
      </w:tr>
      <w:tr w:rsidR="007D0AE5" w:rsidRPr="004C2635" w14:paraId="03B16FA1" w14:textId="77777777" w:rsidTr="000D2E46">
        <w:tc>
          <w:tcPr>
            <w:tcW w:w="1870" w:type="dxa"/>
          </w:tcPr>
          <w:p w14:paraId="7108C2BA" w14:textId="77777777" w:rsidR="007D0AE5" w:rsidRPr="004C2635" w:rsidRDefault="007D0AE5" w:rsidP="000D2E46">
            <w:pPr>
              <w:spacing w:before="240"/>
              <w:rPr>
                <w:rFonts w:cs="Arial"/>
              </w:rPr>
            </w:pPr>
            <w:r w:rsidRPr="004C2635">
              <w:rPr>
                <w:rFonts w:cs="Arial"/>
              </w:rPr>
              <w:t xml:space="preserve">No Drug, </w:t>
            </w:r>
          </w:p>
          <w:p w14:paraId="78235DE4" w14:textId="77777777" w:rsidR="007D0AE5" w:rsidRPr="004C2635" w:rsidRDefault="007D0AE5" w:rsidP="000D2E46">
            <w:pPr>
              <w:spacing w:before="240"/>
              <w:rPr>
                <w:rFonts w:cs="Arial"/>
              </w:rPr>
            </w:pPr>
            <w:r w:rsidRPr="004C2635">
              <w:rPr>
                <w:rFonts w:cs="Arial"/>
              </w:rPr>
              <w:t xml:space="preserve">No Macros </w:t>
            </w:r>
          </w:p>
        </w:tc>
        <w:tc>
          <w:tcPr>
            <w:tcW w:w="1870" w:type="dxa"/>
          </w:tcPr>
          <w:p w14:paraId="7FD5EBA3" w14:textId="77777777" w:rsidR="007D0AE5" w:rsidRPr="004C2635" w:rsidRDefault="007D0AE5" w:rsidP="000D2E46">
            <w:pPr>
              <w:spacing w:before="240"/>
              <w:rPr>
                <w:rFonts w:cs="Arial"/>
              </w:rPr>
            </w:pPr>
            <w:r w:rsidRPr="004C2635">
              <w:rPr>
                <w:rFonts w:cs="Arial"/>
              </w:rPr>
              <w:t xml:space="preserve">PTX, </w:t>
            </w:r>
          </w:p>
          <w:p w14:paraId="4CBDB723" w14:textId="77777777" w:rsidR="007D0AE5" w:rsidRPr="004C2635" w:rsidRDefault="007D0AE5" w:rsidP="000D2E46">
            <w:pPr>
              <w:spacing w:before="240"/>
              <w:rPr>
                <w:rFonts w:cs="Arial"/>
              </w:rPr>
            </w:pPr>
            <w:r w:rsidRPr="004C2635">
              <w:rPr>
                <w:rFonts w:cs="Arial"/>
              </w:rPr>
              <w:t>No Macros</w:t>
            </w:r>
          </w:p>
        </w:tc>
        <w:tc>
          <w:tcPr>
            <w:tcW w:w="1870" w:type="dxa"/>
          </w:tcPr>
          <w:p w14:paraId="25279B59" w14:textId="77777777" w:rsidR="007D0AE5" w:rsidRPr="004C2635" w:rsidRDefault="007D0AE5" w:rsidP="000D2E46">
            <w:pPr>
              <w:spacing w:before="240"/>
              <w:rPr>
                <w:rFonts w:cs="Arial"/>
              </w:rPr>
            </w:pPr>
            <w:r w:rsidRPr="004C2635">
              <w:rPr>
                <w:rFonts w:cs="Arial"/>
              </w:rPr>
              <w:t>5</w:t>
            </w:r>
          </w:p>
        </w:tc>
        <w:tc>
          <w:tcPr>
            <w:tcW w:w="1870" w:type="dxa"/>
          </w:tcPr>
          <w:p w14:paraId="7B7F72CE" w14:textId="77777777" w:rsidR="007D0AE5" w:rsidRPr="004C2635" w:rsidRDefault="007D0AE5" w:rsidP="000D2E46">
            <w:pPr>
              <w:contextualSpacing w:val="0"/>
              <w:rPr>
                <w:rFonts w:cs="Arial"/>
                <w:color w:val="000000"/>
              </w:rPr>
            </w:pPr>
            <w:r w:rsidRPr="004C2635">
              <w:rPr>
                <w:rFonts w:cs="Arial"/>
                <w:color w:val="000000"/>
              </w:rPr>
              <w:t>0.023435</w:t>
            </w:r>
          </w:p>
          <w:p w14:paraId="636441FE" w14:textId="77777777" w:rsidR="007D0AE5" w:rsidRPr="004C2635" w:rsidRDefault="007D0AE5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1870" w:type="dxa"/>
          </w:tcPr>
          <w:p w14:paraId="1844A28A" w14:textId="77777777" w:rsidR="007D0AE5" w:rsidRPr="004C2635" w:rsidRDefault="007D0AE5" w:rsidP="000D2E46">
            <w:pPr>
              <w:contextualSpacing w:val="0"/>
              <w:rPr>
                <w:rFonts w:cs="Arial"/>
                <w:color w:val="000000"/>
              </w:rPr>
            </w:pPr>
            <w:r w:rsidRPr="004C2635">
              <w:rPr>
                <w:rFonts w:cs="Arial"/>
                <w:color w:val="000000"/>
              </w:rPr>
              <w:t>0.016666667</w:t>
            </w:r>
          </w:p>
          <w:p w14:paraId="1C1C45E0" w14:textId="77777777" w:rsidR="007D0AE5" w:rsidRPr="004C2635" w:rsidRDefault="007D0AE5" w:rsidP="000D2E46">
            <w:pPr>
              <w:spacing w:before="240"/>
              <w:rPr>
                <w:rFonts w:cs="Arial"/>
              </w:rPr>
            </w:pPr>
          </w:p>
        </w:tc>
      </w:tr>
      <w:tr w:rsidR="007D0AE5" w:rsidRPr="004C2635" w14:paraId="26A40160" w14:textId="77777777" w:rsidTr="000D2E46">
        <w:tc>
          <w:tcPr>
            <w:tcW w:w="1870" w:type="dxa"/>
          </w:tcPr>
          <w:p w14:paraId="49143161" w14:textId="77777777" w:rsidR="007D0AE5" w:rsidRPr="004C2635" w:rsidRDefault="007D0AE5" w:rsidP="000D2E46">
            <w:pPr>
              <w:spacing w:before="240"/>
              <w:rPr>
                <w:rFonts w:cs="Arial"/>
              </w:rPr>
            </w:pPr>
            <w:r w:rsidRPr="004C2635">
              <w:rPr>
                <w:rFonts w:cs="Arial"/>
              </w:rPr>
              <w:t xml:space="preserve">No Drug, </w:t>
            </w:r>
          </w:p>
          <w:p w14:paraId="26B7316E" w14:textId="77777777" w:rsidR="007D0AE5" w:rsidRPr="004C2635" w:rsidRDefault="007D0AE5" w:rsidP="000D2E46">
            <w:pPr>
              <w:spacing w:before="240"/>
              <w:rPr>
                <w:rFonts w:cs="Arial"/>
              </w:rPr>
            </w:pPr>
            <w:r w:rsidRPr="004C2635">
              <w:rPr>
                <w:rFonts w:cs="Arial"/>
              </w:rPr>
              <w:t xml:space="preserve">No Macros </w:t>
            </w:r>
          </w:p>
        </w:tc>
        <w:tc>
          <w:tcPr>
            <w:tcW w:w="1870" w:type="dxa"/>
          </w:tcPr>
          <w:p w14:paraId="5CEFFE9C" w14:textId="77777777" w:rsidR="007D0AE5" w:rsidRPr="004C2635" w:rsidRDefault="007D0AE5" w:rsidP="000D2E46">
            <w:pPr>
              <w:spacing w:before="240"/>
              <w:rPr>
                <w:rFonts w:cs="Arial"/>
              </w:rPr>
            </w:pPr>
            <w:r w:rsidRPr="004C2635">
              <w:rPr>
                <w:rFonts w:cs="Arial"/>
              </w:rPr>
              <w:t xml:space="preserve">Carbo, </w:t>
            </w:r>
          </w:p>
          <w:p w14:paraId="7E07829B" w14:textId="77777777" w:rsidR="007D0AE5" w:rsidRPr="004C2635" w:rsidRDefault="007D0AE5" w:rsidP="000D2E46">
            <w:pPr>
              <w:spacing w:before="240"/>
              <w:rPr>
                <w:rFonts w:cs="Arial"/>
              </w:rPr>
            </w:pPr>
            <w:r w:rsidRPr="004C2635">
              <w:rPr>
                <w:rFonts w:cs="Arial"/>
              </w:rPr>
              <w:t>No Macros</w:t>
            </w:r>
          </w:p>
        </w:tc>
        <w:tc>
          <w:tcPr>
            <w:tcW w:w="1870" w:type="dxa"/>
          </w:tcPr>
          <w:p w14:paraId="012A6FA5" w14:textId="77777777" w:rsidR="007D0AE5" w:rsidRPr="004C2635" w:rsidRDefault="007D0AE5" w:rsidP="000D2E46">
            <w:pPr>
              <w:spacing w:before="240"/>
              <w:rPr>
                <w:rFonts w:cs="Arial"/>
              </w:rPr>
            </w:pPr>
            <w:r w:rsidRPr="004C2635">
              <w:rPr>
                <w:rFonts w:cs="Arial"/>
              </w:rPr>
              <w:t>6</w:t>
            </w:r>
          </w:p>
        </w:tc>
        <w:tc>
          <w:tcPr>
            <w:tcW w:w="1870" w:type="dxa"/>
          </w:tcPr>
          <w:p w14:paraId="5409BFD1" w14:textId="77777777" w:rsidR="007D0AE5" w:rsidRPr="004C2635" w:rsidRDefault="007D0AE5" w:rsidP="000D2E46">
            <w:pPr>
              <w:contextualSpacing w:val="0"/>
              <w:rPr>
                <w:rFonts w:cs="Arial"/>
                <w:color w:val="000000"/>
              </w:rPr>
            </w:pPr>
            <w:r w:rsidRPr="004C2635">
              <w:rPr>
                <w:rFonts w:cs="Arial"/>
                <w:color w:val="000000"/>
              </w:rPr>
              <w:t>0.031887771</w:t>
            </w:r>
          </w:p>
          <w:p w14:paraId="15109B95" w14:textId="77777777" w:rsidR="007D0AE5" w:rsidRPr="004C2635" w:rsidRDefault="007D0AE5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1870" w:type="dxa"/>
          </w:tcPr>
          <w:p w14:paraId="392D5C3A" w14:textId="77777777" w:rsidR="007D0AE5" w:rsidRPr="004C2635" w:rsidRDefault="007D0AE5" w:rsidP="000D2E46">
            <w:pPr>
              <w:contextualSpacing w:val="0"/>
              <w:rPr>
                <w:rFonts w:cs="Arial"/>
                <w:color w:val="000000"/>
              </w:rPr>
            </w:pPr>
            <w:r w:rsidRPr="004C2635">
              <w:rPr>
                <w:rFonts w:cs="Arial"/>
                <w:color w:val="000000"/>
              </w:rPr>
              <w:t>0.025</w:t>
            </w:r>
          </w:p>
          <w:p w14:paraId="1C37E049" w14:textId="77777777" w:rsidR="007D0AE5" w:rsidRPr="004C2635" w:rsidRDefault="007D0AE5" w:rsidP="000D2E46">
            <w:pPr>
              <w:spacing w:before="240"/>
              <w:rPr>
                <w:rFonts w:cs="Arial"/>
              </w:rPr>
            </w:pPr>
          </w:p>
        </w:tc>
      </w:tr>
      <w:tr w:rsidR="007D0AE5" w:rsidRPr="004C2635" w14:paraId="06A7267F" w14:textId="77777777" w:rsidTr="000D2E46">
        <w:tc>
          <w:tcPr>
            <w:tcW w:w="1870" w:type="dxa"/>
            <w:tcBorders>
              <w:bottom w:val="double" w:sz="4" w:space="0" w:color="auto"/>
            </w:tcBorders>
          </w:tcPr>
          <w:p w14:paraId="7CD583D5" w14:textId="77777777" w:rsidR="007D0AE5" w:rsidRPr="004C2635" w:rsidRDefault="007D0AE5" w:rsidP="000D2E46">
            <w:pPr>
              <w:spacing w:before="240"/>
              <w:rPr>
                <w:rFonts w:cs="Arial"/>
              </w:rPr>
            </w:pPr>
            <w:r w:rsidRPr="004C2635">
              <w:rPr>
                <w:rFonts w:cs="Arial"/>
              </w:rPr>
              <w:t xml:space="preserve">No Drug, </w:t>
            </w:r>
          </w:p>
          <w:p w14:paraId="262F78EB" w14:textId="77777777" w:rsidR="007D0AE5" w:rsidRPr="004C2635" w:rsidRDefault="007D0AE5" w:rsidP="000D2E46">
            <w:pPr>
              <w:spacing w:before="240"/>
              <w:rPr>
                <w:rFonts w:cs="Arial"/>
              </w:rPr>
            </w:pPr>
            <w:r w:rsidRPr="004C2635">
              <w:rPr>
                <w:rFonts w:cs="Arial"/>
              </w:rPr>
              <w:t>No Macros</w:t>
            </w:r>
          </w:p>
        </w:tc>
        <w:tc>
          <w:tcPr>
            <w:tcW w:w="1870" w:type="dxa"/>
            <w:tcBorders>
              <w:bottom w:val="double" w:sz="4" w:space="0" w:color="auto"/>
            </w:tcBorders>
          </w:tcPr>
          <w:p w14:paraId="063E90A3" w14:textId="77777777" w:rsidR="007D0AE5" w:rsidRPr="004C2635" w:rsidRDefault="007D0AE5" w:rsidP="000D2E46">
            <w:pPr>
              <w:spacing w:before="240"/>
              <w:rPr>
                <w:rFonts w:cs="Arial"/>
              </w:rPr>
            </w:pPr>
            <w:r w:rsidRPr="004C2635">
              <w:rPr>
                <w:rFonts w:cs="Arial"/>
              </w:rPr>
              <w:t xml:space="preserve">Carbo, </w:t>
            </w:r>
          </w:p>
          <w:p w14:paraId="293F78B6" w14:textId="77777777" w:rsidR="007D0AE5" w:rsidRPr="004C2635" w:rsidRDefault="007D0AE5" w:rsidP="000D2E46">
            <w:pPr>
              <w:spacing w:before="240"/>
              <w:rPr>
                <w:rFonts w:cs="Arial"/>
              </w:rPr>
            </w:pPr>
            <w:r w:rsidRPr="004C2635">
              <w:rPr>
                <w:rFonts w:cs="Arial"/>
              </w:rPr>
              <w:t>M2</w:t>
            </w:r>
          </w:p>
        </w:tc>
        <w:tc>
          <w:tcPr>
            <w:tcW w:w="1870" w:type="dxa"/>
            <w:tcBorders>
              <w:bottom w:val="double" w:sz="4" w:space="0" w:color="auto"/>
            </w:tcBorders>
          </w:tcPr>
          <w:p w14:paraId="03069A24" w14:textId="77777777" w:rsidR="007D0AE5" w:rsidRPr="004C2635" w:rsidRDefault="007D0AE5" w:rsidP="000D2E46">
            <w:pPr>
              <w:spacing w:before="240"/>
              <w:rPr>
                <w:rFonts w:cs="Arial"/>
              </w:rPr>
            </w:pPr>
            <w:r w:rsidRPr="004C2635">
              <w:rPr>
                <w:rFonts w:cs="Arial"/>
              </w:rPr>
              <w:t>7</w:t>
            </w:r>
          </w:p>
        </w:tc>
        <w:tc>
          <w:tcPr>
            <w:tcW w:w="1870" w:type="dxa"/>
            <w:tcBorders>
              <w:bottom w:val="double" w:sz="4" w:space="0" w:color="auto"/>
            </w:tcBorders>
          </w:tcPr>
          <w:p w14:paraId="2F53F726" w14:textId="77777777" w:rsidR="007D0AE5" w:rsidRPr="004C2635" w:rsidRDefault="007D0AE5" w:rsidP="000D2E46">
            <w:pPr>
              <w:contextualSpacing w:val="0"/>
              <w:rPr>
                <w:rFonts w:cs="Arial"/>
                <w:color w:val="000000"/>
              </w:rPr>
            </w:pPr>
            <w:r w:rsidRPr="004C2635">
              <w:rPr>
                <w:rFonts w:cs="Arial"/>
                <w:color w:val="000000"/>
              </w:rPr>
              <w:t>0.529882095</w:t>
            </w:r>
          </w:p>
          <w:p w14:paraId="433D3CC1" w14:textId="77777777" w:rsidR="007D0AE5" w:rsidRPr="004C2635" w:rsidRDefault="007D0AE5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1870" w:type="dxa"/>
            <w:tcBorders>
              <w:bottom w:val="double" w:sz="4" w:space="0" w:color="auto"/>
            </w:tcBorders>
          </w:tcPr>
          <w:p w14:paraId="1F50A1B1" w14:textId="77777777" w:rsidR="007D0AE5" w:rsidRPr="004C2635" w:rsidRDefault="007D0AE5" w:rsidP="000D2E46">
            <w:pPr>
              <w:contextualSpacing w:val="0"/>
              <w:rPr>
                <w:rFonts w:cs="Arial"/>
                <w:color w:val="000000"/>
              </w:rPr>
            </w:pPr>
            <w:r w:rsidRPr="004C2635">
              <w:rPr>
                <w:rFonts w:cs="Arial"/>
                <w:color w:val="000000"/>
              </w:rPr>
              <w:t>0.05</w:t>
            </w:r>
          </w:p>
          <w:p w14:paraId="7357B427" w14:textId="77777777" w:rsidR="007D0AE5" w:rsidRPr="004C2635" w:rsidRDefault="007D0AE5" w:rsidP="000D2E46">
            <w:pPr>
              <w:spacing w:before="240"/>
              <w:rPr>
                <w:rFonts w:cs="Arial"/>
              </w:rPr>
            </w:pPr>
          </w:p>
        </w:tc>
      </w:tr>
      <w:tr w:rsidR="007D0AE5" w:rsidRPr="004C2635" w14:paraId="24482E43" w14:textId="77777777" w:rsidTr="000D2E46">
        <w:tc>
          <w:tcPr>
            <w:tcW w:w="9350" w:type="dxa"/>
            <w:gridSpan w:val="5"/>
            <w:tcBorders>
              <w:top w:val="double" w:sz="4" w:space="0" w:color="auto"/>
            </w:tcBorders>
          </w:tcPr>
          <w:p w14:paraId="557C8005" w14:textId="77777777" w:rsidR="007D0AE5" w:rsidRPr="004C2635" w:rsidRDefault="007D0AE5" w:rsidP="000D2E46">
            <w:pPr>
              <w:contextualSpacing w:val="0"/>
              <w:rPr>
                <w:rFonts w:cs="Arial"/>
                <w:b/>
                <w:bCs/>
                <w:color w:val="000000"/>
              </w:rPr>
            </w:pPr>
            <w:r w:rsidRPr="004C2635">
              <w:rPr>
                <w:rFonts w:cs="Arial"/>
                <w:b/>
                <w:bCs/>
                <w:color w:val="000000"/>
              </w:rPr>
              <w:t>ID8</w:t>
            </w:r>
          </w:p>
        </w:tc>
      </w:tr>
      <w:tr w:rsidR="007D0AE5" w:rsidRPr="004C2635" w14:paraId="31840626" w14:textId="77777777" w:rsidTr="000D2E46">
        <w:tc>
          <w:tcPr>
            <w:tcW w:w="1870" w:type="dxa"/>
          </w:tcPr>
          <w:p w14:paraId="00239025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 xml:space="preserve">PTX, </w:t>
            </w:r>
          </w:p>
          <w:p w14:paraId="6F5D79B6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No Macros</w:t>
            </w:r>
          </w:p>
        </w:tc>
        <w:tc>
          <w:tcPr>
            <w:tcW w:w="1870" w:type="dxa"/>
          </w:tcPr>
          <w:p w14:paraId="701323A4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PTX,</w:t>
            </w:r>
          </w:p>
          <w:p w14:paraId="294B41CA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M2</w:t>
            </w:r>
          </w:p>
        </w:tc>
        <w:tc>
          <w:tcPr>
            <w:tcW w:w="1870" w:type="dxa"/>
          </w:tcPr>
          <w:p w14:paraId="4727BBEC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1</w:t>
            </w:r>
          </w:p>
        </w:tc>
        <w:tc>
          <w:tcPr>
            <w:tcW w:w="1870" w:type="dxa"/>
          </w:tcPr>
          <w:p w14:paraId="5A6128E5" w14:textId="77777777" w:rsidR="007D0AE5" w:rsidRPr="004C2635" w:rsidRDefault="007D0AE5" w:rsidP="000D2E46">
            <w:pPr>
              <w:contextualSpacing w:val="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0.00010926</w:t>
            </w:r>
          </w:p>
          <w:p w14:paraId="5C6AC310" w14:textId="77777777" w:rsidR="007D0AE5" w:rsidRPr="004C2635" w:rsidRDefault="007D0AE5" w:rsidP="000D2E46">
            <w:pPr>
              <w:contextualSpacing w:val="0"/>
              <w:rPr>
                <w:rFonts w:cs="Arial"/>
                <w:color w:val="C00000"/>
              </w:rPr>
            </w:pPr>
          </w:p>
        </w:tc>
        <w:tc>
          <w:tcPr>
            <w:tcW w:w="1870" w:type="dxa"/>
          </w:tcPr>
          <w:p w14:paraId="06CA2FE8" w14:textId="77777777" w:rsidR="007D0AE5" w:rsidRPr="004C2635" w:rsidRDefault="007D0AE5" w:rsidP="000D2E46">
            <w:pPr>
              <w:contextualSpacing w:val="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0.00714286</w:t>
            </w:r>
          </w:p>
          <w:p w14:paraId="159C8AC3" w14:textId="77777777" w:rsidR="007D0AE5" w:rsidRPr="004C2635" w:rsidRDefault="007D0AE5" w:rsidP="000D2E46">
            <w:pPr>
              <w:contextualSpacing w:val="0"/>
              <w:rPr>
                <w:rFonts w:cs="Arial"/>
                <w:color w:val="C00000"/>
              </w:rPr>
            </w:pPr>
          </w:p>
        </w:tc>
      </w:tr>
      <w:tr w:rsidR="007D0AE5" w:rsidRPr="004C2635" w14:paraId="3B9F2764" w14:textId="77777777" w:rsidTr="000D2E46">
        <w:tc>
          <w:tcPr>
            <w:tcW w:w="1870" w:type="dxa"/>
          </w:tcPr>
          <w:p w14:paraId="30ECB932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Carbo,</w:t>
            </w:r>
          </w:p>
          <w:p w14:paraId="04898165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No Macros</w:t>
            </w:r>
          </w:p>
        </w:tc>
        <w:tc>
          <w:tcPr>
            <w:tcW w:w="1870" w:type="dxa"/>
          </w:tcPr>
          <w:p w14:paraId="2A35A515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Carbo,</w:t>
            </w:r>
          </w:p>
          <w:p w14:paraId="670AE29B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M2</w:t>
            </w:r>
          </w:p>
        </w:tc>
        <w:tc>
          <w:tcPr>
            <w:tcW w:w="1870" w:type="dxa"/>
          </w:tcPr>
          <w:p w14:paraId="27A43531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2</w:t>
            </w:r>
          </w:p>
        </w:tc>
        <w:tc>
          <w:tcPr>
            <w:tcW w:w="1870" w:type="dxa"/>
          </w:tcPr>
          <w:p w14:paraId="61996D51" w14:textId="77777777" w:rsidR="007D0AE5" w:rsidRPr="004C2635" w:rsidRDefault="007D0AE5" w:rsidP="000D2E46">
            <w:pPr>
              <w:contextualSpacing w:val="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0.00027354</w:t>
            </w:r>
          </w:p>
          <w:p w14:paraId="5603B86E" w14:textId="77777777" w:rsidR="007D0AE5" w:rsidRPr="004C2635" w:rsidRDefault="007D0AE5" w:rsidP="000D2E46">
            <w:pPr>
              <w:contextualSpacing w:val="0"/>
              <w:rPr>
                <w:rFonts w:cs="Arial"/>
                <w:color w:val="C00000"/>
              </w:rPr>
            </w:pPr>
          </w:p>
        </w:tc>
        <w:tc>
          <w:tcPr>
            <w:tcW w:w="1870" w:type="dxa"/>
          </w:tcPr>
          <w:p w14:paraId="67C74566" w14:textId="77777777" w:rsidR="007D0AE5" w:rsidRPr="004C2635" w:rsidRDefault="007D0AE5" w:rsidP="000D2E46">
            <w:pPr>
              <w:contextualSpacing w:val="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0.00027354</w:t>
            </w:r>
          </w:p>
          <w:p w14:paraId="62BE5A68" w14:textId="77777777" w:rsidR="007D0AE5" w:rsidRPr="004C2635" w:rsidRDefault="007D0AE5" w:rsidP="000D2E46">
            <w:pPr>
              <w:contextualSpacing w:val="0"/>
              <w:rPr>
                <w:rFonts w:cs="Arial"/>
                <w:color w:val="C00000"/>
              </w:rPr>
            </w:pPr>
          </w:p>
        </w:tc>
      </w:tr>
      <w:tr w:rsidR="007D0AE5" w:rsidRPr="004C2635" w14:paraId="0B26CA97" w14:textId="77777777" w:rsidTr="000D2E46">
        <w:tc>
          <w:tcPr>
            <w:tcW w:w="1870" w:type="dxa"/>
          </w:tcPr>
          <w:p w14:paraId="63B6F879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No Drug,</w:t>
            </w:r>
          </w:p>
          <w:p w14:paraId="7D672F4B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No Macros</w:t>
            </w:r>
          </w:p>
        </w:tc>
        <w:tc>
          <w:tcPr>
            <w:tcW w:w="1870" w:type="dxa"/>
          </w:tcPr>
          <w:p w14:paraId="7A8E3B51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Carbo,</w:t>
            </w:r>
          </w:p>
          <w:p w14:paraId="3D8681FF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No Macros</w:t>
            </w:r>
          </w:p>
        </w:tc>
        <w:tc>
          <w:tcPr>
            <w:tcW w:w="1870" w:type="dxa"/>
          </w:tcPr>
          <w:p w14:paraId="6C35D8F1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3</w:t>
            </w:r>
          </w:p>
        </w:tc>
        <w:tc>
          <w:tcPr>
            <w:tcW w:w="1870" w:type="dxa"/>
          </w:tcPr>
          <w:p w14:paraId="68D0966D" w14:textId="77777777" w:rsidR="007D0AE5" w:rsidRPr="004C2635" w:rsidRDefault="007D0AE5" w:rsidP="000D2E46">
            <w:pPr>
              <w:contextualSpacing w:val="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0.0009011</w:t>
            </w:r>
          </w:p>
          <w:p w14:paraId="2527BDA0" w14:textId="77777777" w:rsidR="007D0AE5" w:rsidRPr="004C2635" w:rsidRDefault="007D0AE5" w:rsidP="000D2E46">
            <w:pPr>
              <w:contextualSpacing w:val="0"/>
              <w:rPr>
                <w:rFonts w:cs="Arial"/>
                <w:color w:val="C00000"/>
              </w:rPr>
            </w:pPr>
          </w:p>
        </w:tc>
        <w:tc>
          <w:tcPr>
            <w:tcW w:w="1870" w:type="dxa"/>
          </w:tcPr>
          <w:p w14:paraId="00A2576E" w14:textId="77777777" w:rsidR="007D0AE5" w:rsidRPr="004C2635" w:rsidRDefault="007D0AE5" w:rsidP="000D2E46">
            <w:pPr>
              <w:contextualSpacing w:val="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0.01</w:t>
            </w:r>
          </w:p>
          <w:p w14:paraId="6F00C231" w14:textId="77777777" w:rsidR="007D0AE5" w:rsidRPr="004C2635" w:rsidRDefault="007D0AE5" w:rsidP="000D2E46">
            <w:pPr>
              <w:contextualSpacing w:val="0"/>
              <w:rPr>
                <w:rFonts w:cs="Arial"/>
                <w:color w:val="C00000"/>
              </w:rPr>
            </w:pPr>
          </w:p>
        </w:tc>
      </w:tr>
      <w:tr w:rsidR="007D0AE5" w:rsidRPr="004C2635" w14:paraId="19E1B599" w14:textId="77777777" w:rsidTr="000D2E46">
        <w:tc>
          <w:tcPr>
            <w:tcW w:w="1870" w:type="dxa"/>
          </w:tcPr>
          <w:p w14:paraId="6A36BA60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No Drug,</w:t>
            </w:r>
          </w:p>
          <w:p w14:paraId="5098E591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No Macros</w:t>
            </w:r>
          </w:p>
        </w:tc>
        <w:tc>
          <w:tcPr>
            <w:tcW w:w="1870" w:type="dxa"/>
          </w:tcPr>
          <w:p w14:paraId="14ABCCB6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No Drug,</w:t>
            </w:r>
          </w:p>
          <w:p w14:paraId="1DD91E36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M2</w:t>
            </w:r>
          </w:p>
        </w:tc>
        <w:tc>
          <w:tcPr>
            <w:tcW w:w="1870" w:type="dxa"/>
          </w:tcPr>
          <w:p w14:paraId="2D68CB05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4</w:t>
            </w:r>
          </w:p>
        </w:tc>
        <w:tc>
          <w:tcPr>
            <w:tcW w:w="1870" w:type="dxa"/>
          </w:tcPr>
          <w:p w14:paraId="28414AA5" w14:textId="77777777" w:rsidR="007D0AE5" w:rsidRPr="004C2635" w:rsidRDefault="007D0AE5" w:rsidP="000D2E46">
            <w:pPr>
              <w:contextualSpacing w:val="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0.00297571</w:t>
            </w:r>
          </w:p>
          <w:p w14:paraId="6BD96EE2" w14:textId="77777777" w:rsidR="007D0AE5" w:rsidRPr="004C2635" w:rsidRDefault="007D0AE5" w:rsidP="000D2E46">
            <w:pPr>
              <w:contextualSpacing w:val="0"/>
              <w:rPr>
                <w:rFonts w:cs="Arial"/>
                <w:color w:val="C00000"/>
              </w:rPr>
            </w:pPr>
          </w:p>
        </w:tc>
        <w:tc>
          <w:tcPr>
            <w:tcW w:w="1870" w:type="dxa"/>
          </w:tcPr>
          <w:p w14:paraId="0F7FD73B" w14:textId="77777777" w:rsidR="007D0AE5" w:rsidRPr="004C2635" w:rsidRDefault="007D0AE5" w:rsidP="000D2E46">
            <w:pPr>
              <w:contextualSpacing w:val="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0.0125</w:t>
            </w:r>
          </w:p>
          <w:p w14:paraId="3670A11D" w14:textId="77777777" w:rsidR="007D0AE5" w:rsidRPr="004C2635" w:rsidRDefault="007D0AE5" w:rsidP="000D2E46">
            <w:pPr>
              <w:contextualSpacing w:val="0"/>
              <w:rPr>
                <w:rFonts w:cs="Arial"/>
                <w:color w:val="C00000"/>
              </w:rPr>
            </w:pPr>
          </w:p>
        </w:tc>
      </w:tr>
      <w:tr w:rsidR="007D0AE5" w:rsidRPr="004C2635" w14:paraId="44378403" w14:textId="77777777" w:rsidTr="000D2E46">
        <w:tc>
          <w:tcPr>
            <w:tcW w:w="1870" w:type="dxa"/>
          </w:tcPr>
          <w:p w14:paraId="03005CD1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No Drug,</w:t>
            </w:r>
          </w:p>
          <w:p w14:paraId="3FF5742D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No Macros</w:t>
            </w:r>
          </w:p>
        </w:tc>
        <w:tc>
          <w:tcPr>
            <w:tcW w:w="1870" w:type="dxa"/>
          </w:tcPr>
          <w:p w14:paraId="4676A94F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 xml:space="preserve">PTX, </w:t>
            </w:r>
          </w:p>
          <w:p w14:paraId="514A06B4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No Macros</w:t>
            </w:r>
          </w:p>
        </w:tc>
        <w:tc>
          <w:tcPr>
            <w:tcW w:w="1870" w:type="dxa"/>
          </w:tcPr>
          <w:p w14:paraId="1FEFFA6A" w14:textId="77777777" w:rsidR="007D0AE5" w:rsidRPr="004C2635" w:rsidRDefault="007D0AE5" w:rsidP="000D2E46">
            <w:pPr>
              <w:spacing w:before="24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5</w:t>
            </w:r>
          </w:p>
        </w:tc>
        <w:tc>
          <w:tcPr>
            <w:tcW w:w="1870" w:type="dxa"/>
          </w:tcPr>
          <w:p w14:paraId="546671E0" w14:textId="77777777" w:rsidR="007D0AE5" w:rsidRPr="004C2635" w:rsidRDefault="007D0AE5" w:rsidP="000D2E46">
            <w:pPr>
              <w:contextualSpacing w:val="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0.00667273</w:t>
            </w:r>
          </w:p>
          <w:p w14:paraId="792B6F25" w14:textId="77777777" w:rsidR="007D0AE5" w:rsidRPr="004C2635" w:rsidRDefault="007D0AE5" w:rsidP="000D2E46">
            <w:pPr>
              <w:contextualSpacing w:val="0"/>
              <w:rPr>
                <w:rFonts w:cs="Arial"/>
                <w:color w:val="C00000"/>
              </w:rPr>
            </w:pPr>
          </w:p>
        </w:tc>
        <w:tc>
          <w:tcPr>
            <w:tcW w:w="1870" w:type="dxa"/>
          </w:tcPr>
          <w:p w14:paraId="1253D74E" w14:textId="77777777" w:rsidR="007D0AE5" w:rsidRPr="004C2635" w:rsidRDefault="007D0AE5" w:rsidP="000D2E46">
            <w:pPr>
              <w:contextualSpacing w:val="0"/>
              <w:rPr>
                <w:rFonts w:cs="Arial"/>
                <w:color w:val="C00000"/>
              </w:rPr>
            </w:pPr>
            <w:r w:rsidRPr="004C2635">
              <w:rPr>
                <w:rFonts w:cs="Arial"/>
                <w:color w:val="C00000"/>
              </w:rPr>
              <w:t>0.01666667</w:t>
            </w:r>
          </w:p>
          <w:p w14:paraId="35777E5D" w14:textId="77777777" w:rsidR="007D0AE5" w:rsidRPr="004C2635" w:rsidRDefault="007D0AE5" w:rsidP="000D2E46">
            <w:pPr>
              <w:contextualSpacing w:val="0"/>
              <w:rPr>
                <w:rFonts w:cs="Arial"/>
                <w:color w:val="C00000"/>
              </w:rPr>
            </w:pPr>
          </w:p>
        </w:tc>
      </w:tr>
      <w:tr w:rsidR="007D0AE5" w:rsidRPr="004C2635" w14:paraId="4B80460D" w14:textId="77777777" w:rsidTr="000D2E46">
        <w:tc>
          <w:tcPr>
            <w:tcW w:w="1870" w:type="dxa"/>
          </w:tcPr>
          <w:p w14:paraId="20D032D8" w14:textId="77777777" w:rsidR="007D0AE5" w:rsidRPr="004C2635" w:rsidRDefault="007D0AE5" w:rsidP="000D2E46">
            <w:pPr>
              <w:spacing w:before="240"/>
              <w:rPr>
                <w:rFonts w:cs="Arial"/>
              </w:rPr>
            </w:pPr>
            <w:r w:rsidRPr="004C2635">
              <w:rPr>
                <w:rFonts w:cs="Arial"/>
              </w:rPr>
              <w:t>No Drug,</w:t>
            </w:r>
          </w:p>
          <w:p w14:paraId="6E3B5472" w14:textId="77777777" w:rsidR="007D0AE5" w:rsidRPr="004C2635" w:rsidRDefault="007D0AE5" w:rsidP="000D2E46">
            <w:pPr>
              <w:spacing w:before="240"/>
              <w:rPr>
                <w:rFonts w:cs="Arial"/>
              </w:rPr>
            </w:pPr>
            <w:r w:rsidRPr="004C2635">
              <w:rPr>
                <w:rFonts w:cs="Arial"/>
              </w:rPr>
              <w:t>No Macros</w:t>
            </w:r>
          </w:p>
        </w:tc>
        <w:tc>
          <w:tcPr>
            <w:tcW w:w="1870" w:type="dxa"/>
          </w:tcPr>
          <w:p w14:paraId="75237A4B" w14:textId="77777777" w:rsidR="007D0AE5" w:rsidRPr="004C2635" w:rsidRDefault="007D0AE5" w:rsidP="000D2E46">
            <w:pPr>
              <w:spacing w:before="240"/>
              <w:rPr>
                <w:rFonts w:cs="Arial"/>
              </w:rPr>
            </w:pPr>
            <w:r w:rsidRPr="004C2635">
              <w:rPr>
                <w:rFonts w:cs="Arial"/>
              </w:rPr>
              <w:t>PTX,</w:t>
            </w:r>
          </w:p>
          <w:p w14:paraId="6D178A33" w14:textId="77777777" w:rsidR="007D0AE5" w:rsidRPr="004C2635" w:rsidRDefault="007D0AE5" w:rsidP="000D2E46">
            <w:pPr>
              <w:spacing w:before="240"/>
              <w:rPr>
                <w:rFonts w:cs="Arial"/>
              </w:rPr>
            </w:pPr>
            <w:r w:rsidRPr="004C2635">
              <w:rPr>
                <w:rFonts w:cs="Arial"/>
              </w:rPr>
              <w:t>M2</w:t>
            </w:r>
          </w:p>
        </w:tc>
        <w:tc>
          <w:tcPr>
            <w:tcW w:w="1870" w:type="dxa"/>
          </w:tcPr>
          <w:p w14:paraId="3B1DC994" w14:textId="77777777" w:rsidR="007D0AE5" w:rsidRPr="004C2635" w:rsidRDefault="007D0AE5" w:rsidP="000D2E46">
            <w:pPr>
              <w:spacing w:before="240"/>
              <w:rPr>
                <w:rFonts w:cs="Arial"/>
              </w:rPr>
            </w:pPr>
            <w:r w:rsidRPr="004C2635">
              <w:rPr>
                <w:rFonts w:cs="Arial"/>
              </w:rPr>
              <w:t>6</w:t>
            </w:r>
          </w:p>
        </w:tc>
        <w:tc>
          <w:tcPr>
            <w:tcW w:w="1870" w:type="dxa"/>
          </w:tcPr>
          <w:p w14:paraId="00CB00C5" w14:textId="77777777" w:rsidR="007D0AE5" w:rsidRPr="004C2635" w:rsidRDefault="007D0AE5" w:rsidP="000D2E46">
            <w:pPr>
              <w:contextualSpacing w:val="0"/>
              <w:rPr>
                <w:rFonts w:cs="Arial"/>
                <w:color w:val="000000"/>
              </w:rPr>
            </w:pPr>
            <w:r w:rsidRPr="004C2635">
              <w:rPr>
                <w:rFonts w:cs="Arial"/>
                <w:color w:val="000000"/>
              </w:rPr>
              <w:t>0.08435697</w:t>
            </w:r>
          </w:p>
          <w:p w14:paraId="06E93C6B" w14:textId="77777777" w:rsidR="007D0AE5" w:rsidRPr="004C2635" w:rsidRDefault="007D0AE5" w:rsidP="000D2E46">
            <w:pPr>
              <w:contextualSpacing w:val="0"/>
              <w:rPr>
                <w:rFonts w:cs="Arial"/>
                <w:color w:val="000000"/>
              </w:rPr>
            </w:pPr>
          </w:p>
        </w:tc>
        <w:tc>
          <w:tcPr>
            <w:tcW w:w="1870" w:type="dxa"/>
          </w:tcPr>
          <w:p w14:paraId="3CBF86DA" w14:textId="77777777" w:rsidR="007D0AE5" w:rsidRPr="004C2635" w:rsidRDefault="007D0AE5" w:rsidP="000D2E46">
            <w:pPr>
              <w:contextualSpacing w:val="0"/>
              <w:rPr>
                <w:rFonts w:cs="Arial"/>
                <w:color w:val="000000"/>
              </w:rPr>
            </w:pPr>
            <w:r w:rsidRPr="004C2635">
              <w:rPr>
                <w:rFonts w:cs="Arial"/>
                <w:color w:val="000000"/>
              </w:rPr>
              <w:t>0.025</w:t>
            </w:r>
          </w:p>
          <w:p w14:paraId="1AA51E18" w14:textId="77777777" w:rsidR="007D0AE5" w:rsidRPr="004C2635" w:rsidRDefault="007D0AE5" w:rsidP="000D2E46">
            <w:pPr>
              <w:contextualSpacing w:val="0"/>
              <w:rPr>
                <w:rFonts w:cs="Arial"/>
                <w:color w:val="000000"/>
              </w:rPr>
            </w:pPr>
          </w:p>
        </w:tc>
      </w:tr>
      <w:tr w:rsidR="007D0AE5" w:rsidRPr="004C2635" w14:paraId="23B479F9" w14:textId="77777777" w:rsidTr="000D2E46">
        <w:tc>
          <w:tcPr>
            <w:tcW w:w="1870" w:type="dxa"/>
          </w:tcPr>
          <w:p w14:paraId="130C3791" w14:textId="77777777" w:rsidR="007D0AE5" w:rsidRPr="004C2635" w:rsidRDefault="007D0AE5" w:rsidP="000D2E46">
            <w:pPr>
              <w:spacing w:before="240"/>
              <w:rPr>
                <w:rFonts w:cs="Arial"/>
              </w:rPr>
            </w:pPr>
            <w:r w:rsidRPr="004C2635">
              <w:rPr>
                <w:rFonts w:cs="Arial"/>
              </w:rPr>
              <w:t>No Drug,</w:t>
            </w:r>
          </w:p>
          <w:p w14:paraId="56BC7D28" w14:textId="77777777" w:rsidR="007D0AE5" w:rsidRPr="004C2635" w:rsidRDefault="007D0AE5" w:rsidP="000D2E46">
            <w:pPr>
              <w:spacing w:before="240"/>
              <w:rPr>
                <w:rFonts w:cs="Arial"/>
              </w:rPr>
            </w:pPr>
            <w:r w:rsidRPr="004C2635">
              <w:rPr>
                <w:rFonts w:cs="Arial"/>
              </w:rPr>
              <w:t>No Macros</w:t>
            </w:r>
          </w:p>
        </w:tc>
        <w:tc>
          <w:tcPr>
            <w:tcW w:w="1870" w:type="dxa"/>
          </w:tcPr>
          <w:p w14:paraId="181A4C50" w14:textId="77777777" w:rsidR="007D0AE5" w:rsidRPr="004C2635" w:rsidRDefault="007D0AE5" w:rsidP="000D2E46">
            <w:pPr>
              <w:spacing w:before="240"/>
              <w:rPr>
                <w:rFonts w:cs="Arial"/>
              </w:rPr>
            </w:pPr>
            <w:r w:rsidRPr="004C2635">
              <w:rPr>
                <w:rFonts w:cs="Arial"/>
              </w:rPr>
              <w:t>Carbo,</w:t>
            </w:r>
          </w:p>
          <w:p w14:paraId="43EE584D" w14:textId="77777777" w:rsidR="007D0AE5" w:rsidRPr="004C2635" w:rsidRDefault="007D0AE5" w:rsidP="000D2E46">
            <w:pPr>
              <w:spacing w:before="240"/>
              <w:rPr>
                <w:rFonts w:cs="Arial"/>
              </w:rPr>
            </w:pPr>
            <w:r w:rsidRPr="004C2635">
              <w:rPr>
                <w:rFonts w:cs="Arial"/>
              </w:rPr>
              <w:t>M2</w:t>
            </w:r>
          </w:p>
        </w:tc>
        <w:tc>
          <w:tcPr>
            <w:tcW w:w="1870" w:type="dxa"/>
          </w:tcPr>
          <w:p w14:paraId="29BE6781" w14:textId="77777777" w:rsidR="007D0AE5" w:rsidRPr="004C2635" w:rsidRDefault="007D0AE5" w:rsidP="000D2E46">
            <w:pPr>
              <w:spacing w:before="240"/>
              <w:rPr>
                <w:rFonts w:cs="Arial"/>
              </w:rPr>
            </w:pPr>
            <w:r w:rsidRPr="004C2635">
              <w:rPr>
                <w:rFonts w:cs="Arial"/>
              </w:rPr>
              <w:t>7</w:t>
            </w:r>
          </w:p>
        </w:tc>
        <w:tc>
          <w:tcPr>
            <w:tcW w:w="1870" w:type="dxa"/>
          </w:tcPr>
          <w:p w14:paraId="08957810" w14:textId="77777777" w:rsidR="007D0AE5" w:rsidRPr="004C2635" w:rsidRDefault="007D0AE5" w:rsidP="000D2E46">
            <w:pPr>
              <w:contextualSpacing w:val="0"/>
              <w:rPr>
                <w:rFonts w:cs="Arial"/>
                <w:color w:val="000000"/>
              </w:rPr>
            </w:pPr>
            <w:r w:rsidRPr="004C2635">
              <w:rPr>
                <w:rFonts w:cs="Arial"/>
                <w:color w:val="000000"/>
              </w:rPr>
              <w:t>0.52510097</w:t>
            </w:r>
          </w:p>
          <w:p w14:paraId="692BBA21" w14:textId="77777777" w:rsidR="007D0AE5" w:rsidRPr="004C2635" w:rsidRDefault="007D0AE5" w:rsidP="000D2E46">
            <w:pPr>
              <w:contextualSpacing w:val="0"/>
              <w:rPr>
                <w:rFonts w:cs="Arial"/>
                <w:color w:val="000000"/>
              </w:rPr>
            </w:pPr>
          </w:p>
        </w:tc>
        <w:tc>
          <w:tcPr>
            <w:tcW w:w="1870" w:type="dxa"/>
          </w:tcPr>
          <w:p w14:paraId="4D90664B" w14:textId="77777777" w:rsidR="007D0AE5" w:rsidRPr="004C2635" w:rsidRDefault="007D0AE5" w:rsidP="000D2E46">
            <w:pPr>
              <w:contextualSpacing w:val="0"/>
              <w:rPr>
                <w:rFonts w:cs="Arial"/>
                <w:color w:val="000000"/>
              </w:rPr>
            </w:pPr>
            <w:r w:rsidRPr="004C2635">
              <w:rPr>
                <w:rFonts w:cs="Arial"/>
                <w:color w:val="000000"/>
              </w:rPr>
              <w:t>0.05</w:t>
            </w:r>
          </w:p>
          <w:p w14:paraId="37B13113" w14:textId="77777777" w:rsidR="007D0AE5" w:rsidRPr="004C2635" w:rsidRDefault="007D0AE5" w:rsidP="000D2E46">
            <w:pPr>
              <w:contextualSpacing w:val="0"/>
              <w:rPr>
                <w:rFonts w:cs="Arial"/>
                <w:color w:val="000000"/>
              </w:rPr>
            </w:pPr>
          </w:p>
        </w:tc>
      </w:tr>
    </w:tbl>
    <w:p w14:paraId="07A402C9" w14:textId="77777777" w:rsidR="00934A86" w:rsidRDefault="00934A86"/>
    <w:sectPr w:rsidR="00934A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9A50CF"/>
    <w:multiLevelType w:val="hybridMultilevel"/>
    <w:tmpl w:val="053E69AC"/>
    <w:lvl w:ilvl="0" w:tplc="E7F0693C">
      <w:start w:val="1"/>
      <w:numFmt w:val="bullet"/>
      <w:pStyle w:val="Bullet2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4910BC"/>
    <w:multiLevelType w:val="hybridMultilevel"/>
    <w:tmpl w:val="777895F8"/>
    <w:lvl w:ilvl="0" w:tplc="5A420B1C">
      <w:start w:val="1"/>
      <w:numFmt w:val="decimal"/>
      <w:pStyle w:val="Number1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1C2AFC"/>
    <w:multiLevelType w:val="hybridMultilevel"/>
    <w:tmpl w:val="8CC00CFA"/>
    <w:lvl w:ilvl="0" w:tplc="F134EA7E">
      <w:start w:val="1"/>
      <w:numFmt w:val="bullet"/>
      <w:pStyle w:val="Bullet3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B27456"/>
    <w:multiLevelType w:val="hybridMultilevel"/>
    <w:tmpl w:val="CD5E15F4"/>
    <w:lvl w:ilvl="0" w:tplc="2354B79C">
      <w:start w:val="1"/>
      <w:numFmt w:val="bullet"/>
      <w:pStyle w:val="Bullet1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6938205">
    <w:abstractNumId w:val="1"/>
  </w:num>
  <w:num w:numId="2" w16cid:durableId="91438277">
    <w:abstractNumId w:val="3"/>
  </w:num>
  <w:num w:numId="3" w16cid:durableId="457186377">
    <w:abstractNumId w:val="3"/>
  </w:num>
  <w:num w:numId="4" w16cid:durableId="2015959078">
    <w:abstractNumId w:val="0"/>
  </w:num>
  <w:num w:numId="5" w16cid:durableId="1550994018">
    <w:abstractNumId w:val="3"/>
  </w:num>
  <w:num w:numId="6" w16cid:durableId="7201335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AE5"/>
    <w:rsid w:val="00016AC7"/>
    <w:rsid w:val="00023344"/>
    <w:rsid w:val="00033F8A"/>
    <w:rsid w:val="00063172"/>
    <w:rsid w:val="00066458"/>
    <w:rsid w:val="000712B9"/>
    <w:rsid w:val="00075F1E"/>
    <w:rsid w:val="00077DEF"/>
    <w:rsid w:val="000A4462"/>
    <w:rsid w:val="000B2A74"/>
    <w:rsid w:val="000B7182"/>
    <w:rsid w:val="000C2EB6"/>
    <w:rsid w:val="000C5C8F"/>
    <w:rsid w:val="000F585B"/>
    <w:rsid w:val="000F7FC4"/>
    <w:rsid w:val="001077D1"/>
    <w:rsid w:val="00110B6B"/>
    <w:rsid w:val="00150D98"/>
    <w:rsid w:val="001B5459"/>
    <w:rsid w:val="001B5472"/>
    <w:rsid w:val="001F5832"/>
    <w:rsid w:val="002235A4"/>
    <w:rsid w:val="002420AB"/>
    <w:rsid w:val="00250D82"/>
    <w:rsid w:val="00283344"/>
    <w:rsid w:val="002B2C73"/>
    <w:rsid w:val="002C3CBC"/>
    <w:rsid w:val="002E61C1"/>
    <w:rsid w:val="002E73DE"/>
    <w:rsid w:val="002F0028"/>
    <w:rsid w:val="00301901"/>
    <w:rsid w:val="00303AAA"/>
    <w:rsid w:val="0031382E"/>
    <w:rsid w:val="0034024C"/>
    <w:rsid w:val="00341FA4"/>
    <w:rsid w:val="0034244A"/>
    <w:rsid w:val="00377B5E"/>
    <w:rsid w:val="00381D90"/>
    <w:rsid w:val="003B10D6"/>
    <w:rsid w:val="003F4679"/>
    <w:rsid w:val="00415C25"/>
    <w:rsid w:val="004274AC"/>
    <w:rsid w:val="00447589"/>
    <w:rsid w:val="004711F9"/>
    <w:rsid w:val="004A1C95"/>
    <w:rsid w:val="004A7180"/>
    <w:rsid w:val="004B0B70"/>
    <w:rsid w:val="004B10CC"/>
    <w:rsid w:val="004C481C"/>
    <w:rsid w:val="004D49E1"/>
    <w:rsid w:val="004E59B7"/>
    <w:rsid w:val="004E675F"/>
    <w:rsid w:val="0050546C"/>
    <w:rsid w:val="00506BB2"/>
    <w:rsid w:val="0054046B"/>
    <w:rsid w:val="00541F19"/>
    <w:rsid w:val="00545ACE"/>
    <w:rsid w:val="00547869"/>
    <w:rsid w:val="005647CB"/>
    <w:rsid w:val="00581AD4"/>
    <w:rsid w:val="00594272"/>
    <w:rsid w:val="00595813"/>
    <w:rsid w:val="005A769A"/>
    <w:rsid w:val="005C3F5B"/>
    <w:rsid w:val="005E0931"/>
    <w:rsid w:val="005F00B6"/>
    <w:rsid w:val="0061691C"/>
    <w:rsid w:val="00621FF1"/>
    <w:rsid w:val="00626064"/>
    <w:rsid w:val="006408EE"/>
    <w:rsid w:val="006663DA"/>
    <w:rsid w:val="00683E0F"/>
    <w:rsid w:val="006A5EF7"/>
    <w:rsid w:val="006B086F"/>
    <w:rsid w:val="006E4249"/>
    <w:rsid w:val="00700090"/>
    <w:rsid w:val="00721378"/>
    <w:rsid w:val="007319FA"/>
    <w:rsid w:val="00735AE1"/>
    <w:rsid w:val="00755DC4"/>
    <w:rsid w:val="00761550"/>
    <w:rsid w:val="00762E1B"/>
    <w:rsid w:val="0078208D"/>
    <w:rsid w:val="0078663C"/>
    <w:rsid w:val="0079779B"/>
    <w:rsid w:val="007A3AAF"/>
    <w:rsid w:val="007B12DD"/>
    <w:rsid w:val="007C26A7"/>
    <w:rsid w:val="007C7793"/>
    <w:rsid w:val="007D0AE5"/>
    <w:rsid w:val="007F13FC"/>
    <w:rsid w:val="007F7E10"/>
    <w:rsid w:val="00806602"/>
    <w:rsid w:val="00847A2A"/>
    <w:rsid w:val="00872178"/>
    <w:rsid w:val="00875744"/>
    <w:rsid w:val="008959D5"/>
    <w:rsid w:val="008D0014"/>
    <w:rsid w:val="008E6925"/>
    <w:rsid w:val="008F41C6"/>
    <w:rsid w:val="009101E5"/>
    <w:rsid w:val="00930A36"/>
    <w:rsid w:val="00934A86"/>
    <w:rsid w:val="00952FC5"/>
    <w:rsid w:val="009549A8"/>
    <w:rsid w:val="009B6BFE"/>
    <w:rsid w:val="009D1932"/>
    <w:rsid w:val="009E7F94"/>
    <w:rsid w:val="00A045EB"/>
    <w:rsid w:val="00A272AE"/>
    <w:rsid w:val="00A33BD6"/>
    <w:rsid w:val="00A57B53"/>
    <w:rsid w:val="00A65164"/>
    <w:rsid w:val="00A85725"/>
    <w:rsid w:val="00AA105B"/>
    <w:rsid w:val="00AD3C33"/>
    <w:rsid w:val="00AE68FE"/>
    <w:rsid w:val="00AE73F0"/>
    <w:rsid w:val="00AF5629"/>
    <w:rsid w:val="00B0109D"/>
    <w:rsid w:val="00B17146"/>
    <w:rsid w:val="00B50FF1"/>
    <w:rsid w:val="00B54E6D"/>
    <w:rsid w:val="00B617D7"/>
    <w:rsid w:val="00B67A2C"/>
    <w:rsid w:val="00B73CCB"/>
    <w:rsid w:val="00B85448"/>
    <w:rsid w:val="00BA4B78"/>
    <w:rsid w:val="00BA6FC5"/>
    <w:rsid w:val="00BB2A4E"/>
    <w:rsid w:val="00BD62F9"/>
    <w:rsid w:val="00BE0978"/>
    <w:rsid w:val="00BE2CE2"/>
    <w:rsid w:val="00C128FA"/>
    <w:rsid w:val="00C13F94"/>
    <w:rsid w:val="00C2134C"/>
    <w:rsid w:val="00C33200"/>
    <w:rsid w:val="00C44959"/>
    <w:rsid w:val="00C51E23"/>
    <w:rsid w:val="00C5459B"/>
    <w:rsid w:val="00C62830"/>
    <w:rsid w:val="00C67269"/>
    <w:rsid w:val="00C765A3"/>
    <w:rsid w:val="00C8229A"/>
    <w:rsid w:val="00C92A9E"/>
    <w:rsid w:val="00C945ED"/>
    <w:rsid w:val="00CA013C"/>
    <w:rsid w:val="00CA2BF8"/>
    <w:rsid w:val="00CC3AE7"/>
    <w:rsid w:val="00CF160C"/>
    <w:rsid w:val="00D1119A"/>
    <w:rsid w:val="00D252DA"/>
    <w:rsid w:val="00D3473F"/>
    <w:rsid w:val="00D91154"/>
    <w:rsid w:val="00DA075F"/>
    <w:rsid w:val="00DC2E02"/>
    <w:rsid w:val="00DD08C4"/>
    <w:rsid w:val="00E1436E"/>
    <w:rsid w:val="00E548EF"/>
    <w:rsid w:val="00E610DD"/>
    <w:rsid w:val="00E870DB"/>
    <w:rsid w:val="00E95539"/>
    <w:rsid w:val="00EA6783"/>
    <w:rsid w:val="00EB3888"/>
    <w:rsid w:val="00EC01B0"/>
    <w:rsid w:val="00EC326D"/>
    <w:rsid w:val="00EC5A68"/>
    <w:rsid w:val="00EE5015"/>
    <w:rsid w:val="00F14E07"/>
    <w:rsid w:val="00F21A78"/>
    <w:rsid w:val="00F31A8D"/>
    <w:rsid w:val="00F37696"/>
    <w:rsid w:val="00F57AD7"/>
    <w:rsid w:val="00F745F2"/>
    <w:rsid w:val="00FA2CF3"/>
    <w:rsid w:val="00FA2DC9"/>
    <w:rsid w:val="00FB0136"/>
    <w:rsid w:val="00FC39B9"/>
    <w:rsid w:val="00FF0D50"/>
    <w:rsid w:val="00FF7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FCAE78"/>
  <w15:chartTrackingRefBased/>
  <w15:docId w15:val="{2E6460E1-9B79-4546-8FC8-E8198AD55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AE5"/>
    <w:pPr>
      <w:contextualSpacing/>
    </w:pPr>
    <w:rPr>
      <w:rFonts w:ascii="Arial" w:hAnsi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umber1">
    <w:name w:val="Number 1"/>
    <w:basedOn w:val="Normal"/>
    <w:qFormat/>
    <w:rsid w:val="002E73DE"/>
    <w:pPr>
      <w:numPr>
        <w:numId w:val="1"/>
      </w:numPr>
    </w:pPr>
    <w:rPr>
      <w:rFonts w:eastAsia="Times" w:cs="Times New Roman"/>
      <w:kern w:val="2"/>
      <w:szCs w:val="20"/>
      <w14:ligatures w14:val="standardContextual"/>
    </w:rPr>
  </w:style>
  <w:style w:type="paragraph" w:customStyle="1" w:styleId="Bullet1">
    <w:name w:val="Bullet 1"/>
    <w:basedOn w:val="Normal"/>
    <w:qFormat/>
    <w:rsid w:val="00B617D7"/>
    <w:pPr>
      <w:numPr>
        <w:numId w:val="5"/>
      </w:numPr>
    </w:pPr>
    <w:rPr>
      <w:rFonts w:eastAsia="Times" w:cs="Times New Roman"/>
      <w:kern w:val="2"/>
      <w:szCs w:val="20"/>
      <w14:ligatures w14:val="standardContextual"/>
    </w:rPr>
  </w:style>
  <w:style w:type="paragraph" w:customStyle="1" w:styleId="Bullet2">
    <w:name w:val="Bullet 2"/>
    <w:basedOn w:val="Bullet1"/>
    <w:qFormat/>
    <w:rsid w:val="00B617D7"/>
    <w:pPr>
      <w:numPr>
        <w:numId w:val="4"/>
      </w:numPr>
    </w:pPr>
  </w:style>
  <w:style w:type="paragraph" w:customStyle="1" w:styleId="Bullet3">
    <w:name w:val="Bullet 3"/>
    <w:basedOn w:val="Bullet2"/>
    <w:qFormat/>
    <w:rsid w:val="007B12DD"/>
    <w:pPr>
      <w:numPr>
        <w:numId w:val="6"/>
      </w:numPr>
    </w:pPr>
  </w:style>
  <w:style w:type="table" w:styleId="TableGrid">
    <w:name w:val="Table Grid"/>
    <w:basedOn w:val="TableNormal"/>
    <w:uiPriority w:val="39"/>
    <w:rsid w:val="007D0AE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row, Allison C.</dc:creator>
  <cp:keywords/>
  <dc:description/>
  <cp:lastModifiedBy>Sharrow, Allison C.</cp:lastModifiedBy>
  <cp:revision>1</cp:revision>
  <dcterms:created xsi:type="dcterms:W3CDTF">2023-07-14T20:08:00Z</dcterms:created>
  <dcterms:modified xsi:type="dcterms:W3CDTF">2023-07-14T20:08:00Z</dcterms:modified>
</cp:coreProperties>
</file>